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E03745" w14:textId="73BC7F3B" w:rsidR="009C7887" w:rsidRDefault="009C7887" w:rsidP="009C7887">
      <w:pPr>
        <w:pStyle w:val="AuthorList"/>
        <w:jc w:val="center"/>
        <w:rPr>
          <w:sz w:val="32"/>
          <w:szCs w:val="32"/>
        </w:rPr>
      </w:pPr>
      <w:r w:rsidRPr="009C7887">
        <w:rPr>
          <w:sz w:val="32"/>
          <w:szCs w:val="32"/>
        </w:rPr>
        <w:t xml:space="preserve">Synergistic </w:t>
      </w:r>
      <w:r w:rsidR="002571EA">
        <w:rPr>
          <w:sz w:val="32"/>
          <w:szCs w:val="32"/>
        </w:rPr>
        <w:t>e</w:t>
      </w:r>
      <w:r w:rsidRPr="009C7887">
        <w:rPr>
          <w:sz w:val="32"/>
          <w:szCs w:val="32"/>
        </w:rPr>
        <w:t xml:space="preserve">ffects of overweight/obesity and high </w:t>
      </w:r>
      <w:r w:rsidR="002571EA">
        <w:rPr>
          <w:sz w:val="32"/>
          <w:szCs w:val="32"/>
        </w:rPr>
        <w:t xml:space="preserve">hemoglobin </w:t>
      </w:r>
      <w:r w:rsidRPr="009C7887">
        <w:rPr>
          <w:sz w:val="32"/>
          <w:szCs w:val="32"/>
        </w:rPr>
        <w:t xml:space="preserve">A1c status on elevated high-sensitivity C-reactive protein in Chinese adults: </w:t>
      </w:r>
      <w:r w:rsidR="002571EA">
        <w:rPr>
          <w:sz w:val="32"/>
          <w:szCs w:val="32"/>
        </w:rPr>
        <w:t>a</w:t>
      </w:r>
      <w:r w:rsidRPr="009C7887">
        <w:rPr>
          <w:sz w:val="32"/>
          <w:szCs w:val="32"/>
        </w:rPr>
        <w:t xml:space="preserve"> cross-sectional study</w:t>
      </w:r>
    </w:p>
    <w:p w14:paraId="5DFF0EFE" w14:textId="77777777" w:rsidR="00ED09B8" w:rsidRDefault="00ED09B8" w:rsidP="00ED09B8">
      <w:pPr>
        <w:pStyle w:val="AuthorList"/>
      </w:pPr>
      <w:r>
        <w:t>Qianqian Shen</w:t>
      </w:r>
      <w:r>
        <w:rPr>
          <w:vertAlign w:val="superscript"/>
        </w:rPr>
        <w:t>1</w:t>
      </w:r>
      <w:r>
        <w:t xml:space="preserve">, </w:t>
      </w:r>
      <w:proofErr w:type="spellStart"/>
      <w:r>
        <w:t>Tingchao</w:t>
      </w:r>
      <w:proofErr w:type="spellEnd"/>
      <w:r>
        <w:t xml:space="preserve"> He</w:t>
      </w:r>
      <w:r>
        <w:rPr>
          <w:vertAlign w:val="superscript"/>
        </w:rPr>
        <w:t>2, 3</w:t>
      </w:r>
      <w:r>
        <w:t>, Ting Li</w:t>
      </w:r>
      <w:r>
        <w:rPr>
          <w:vertAlign w:val="superscript"/>
        </w:rPr>
        <w:t>2, 3</w:t>
      </w:r>
      <w:r>
        <w:t>, Ignatius Man-</w:t>
      </w:r>
      <w:proofErr w:type="spellStart"/>
      <w:r>
        <w:t>Yau</w:t>
      </w:r>
      <w:proofErr w:type="spellEnd"/>
      <w:r>
        <w:t xml:space="preserve"> Szeto</w:t>
      </w:r>
      <w:r>
        <w:rPr>
          <w:vertAlign w:val="superscript"/>
        </w:rPr>
        <w:t>2, 4</w:t>
      </w:r>
      <w:r>
        <w:t>, Shuai Mao</w:t>
      </w:r>
      <w:r>
        <w:rPr>
          <w:vertAlign w:val="superscript"/>
        </w:rPr>
        <w:t>1</w:t>
      </w:r>
      <w:r>
        <w:t xml:space="preserve">, </w:t>
      </w:r>
      <w:proofErr w:type="spellStart"/>
      <w:r>
        <w:t>Wuxian</w:t>
      </w:r>
      <w:proofErr w:type="spellEnd"/>
      <w:r>
        <w:t xml:space="preserve"> Zhong</w:t>
      </w:r>
      <w:r>
        <w:rPr>
          <w:vertAlign w:val="superscript"/>
        </w:rPr>
        <w:t>1</w:t>
      </w:r>
      <w:r>
        <w:t>, Pin Li</w:t>
      </w:r>
      <w:r>
        <w:rPr>
          <w:vertAlign w:val="superscript"/>
        </w:rPr>
        <w:t>1</w:t>
      </w:r>
      <w:r>
        <w:t>, Hua Jiang</w:t>
      </w:r>
      <w:r>
        <w:rPr>
          <w:vertAlign w:val="superscript"/>
        </w:rPr>
        <w:t>5</w:t>
      </w:r>
      <w:r>
        <w:t xml:space="preserve"> *, </w:t>
      </w:r>
      <w:proofErr w:type="spellStart"/>
      <w:r>
        <w:t>Yumei</w:t>
      </w:r>
      <w:proofErr w:type="spellEnd"/>
      <w:r>
        <w:t xml:space="preserve"> Zhang</w:t>
      </w:r>
      <w:r>
        <w:rPr>
          <w:vertAlign w:val="superscript"/>
        </w:rPr>
        <w:t>1</w:t>
      </w:r>
      <w:r>
        <w:t xml:space="preserve"> *</w:t>
      </w:r>
    </w:p>
    <w:p w14:paraId="1CEF1A57" w14:textId="77777777" w:rsidR="00ED09B8" w:rsidRDefault="00ED09B8" w:rsidP="00ED09B8">
      <w:pPr>
        <w:spacing w:after="0"/>
        <w:rPr>
          <w:rFonts w:cs="Times New Roman"/>
          <w:szCs w:val="24"/>
        </w:rPr>
      </w:pPr>
    </w:p>
    <w:p w14:paraId="1BD23CF2" w14:textId="77777777" w:rsidR="00ED09B8" w:rsidRDefault="00ED09B8" w:rsidP="00ED09B8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Department of Nutrition and Food Hygiene, School of Public Health, Peking University, Beijing 100191, China</w:t>
      </w:r>
    </w:p>
    <w:p w14:paraId="6B78D260" w14:textId="77777777" w:rsidR="00ED09B8" w:rsidRPr="00ED09B8" w:rsidRDefault="00ED09B8" w:rsidP="00ED09B8">
      <w:pPr>
        <w:spacing w:after="0"/>
        <w:rPr>
          <w:rFonts w:cs="Times New Roman"/>
          <w:szCs w:val="24"/>
        </w:rPr>
      </w:pPr>
      <w:r w:rsidRPr="00ED09B8">
        <w:rPr>
          <w:rFonts w:cs="Times New Roman"/>
          <w:szCs w:val="24"/>
          <w:vertAlign w:val="superscript"/>
        </w:rPr>
        <w:t xml:space="preserve">2 </w:t>
      </w:r>
      <w:r w:rsidRPr="00ED09B8">
        <w:rPr>
          <w:rFonts w:cs="Times New Roman"/>
          <w:szCs w:val="24"/>
        </w:rPr>
        <w:t>Inner Mongolia Dairy Technology Research Institute Co., Ltd., Hohhot 010110, China</w:t>
      </w:r>
    </w:p>
    <w:p w14:paraId="152B8B23" w14:textId="77777777" w:rsidR="00ED09B8" w:rsidRPr="00ED09B8" w:rsidRDefault="00ED09B8" w:rsidP="00ED09B8">
      <w:pPr>
        <w:spacing w:after="0"/>
        <w:rPr>
          <w:rFonts w:cs="Times New Roman"/>
          <w:szCs w:val="24"/>
        </w:rPr>
      </w:pPr>
      <w:r w:rsidRPr="00ED09B8">
        <w:rPr>
          <w:rFonts w:cs="Times New Roman"/>
          <w:szCs w:val="24"/>
          <w:vertAlign w:val="superscript"/>
        </w:rPr>
        <w:t>3</w:t>
      </w:r>
      <w:r w:rsidRPr="00ED09B8">
        <w:rPr>
          <w:rFonts w:cs="Times New Roman"/>
          <w:szCs w:val="24"/>
        </w:rPr>
        <w:t xml:space="preserve"> </w:t>
      </w:r>
      <w:proofErr w:type="spellStart"/>
      <w:r w:rsidRPr="00ED09B8">
        <w:rPr>
          <w:rFonts w:cs="Times New Roman"/>
          <w:szCs w:val="24"/>
        </w:rPr>
        <w:t>Yili</w:t>
      </w:r>
      <w:proofErr w:type="spellEnd"/>
      <w:r w:rsidRPr="00ED09B8">
        <w:rPr>
          <w:rFonts w:cs="Times New Roman"/>
          <w:szCs w:val="24"/>
        </w:rPr>
        <w:t xml:space="preserve"> Maternal and Infant Nutrition Institute, Inner Mongolia </w:t>
      </w:r>
      <w:proofErr w:type="spellStart"/>
      <w:r w:rsidRPr="00ED09B8">
        <w:rPr>
          <w:rFonts w:cs="Times New Roman"/>
          <w:szCs w:val="24"/>
        </w:rPr>
        <w:t>Yili</w:t>
      </w:r>
      <w:proofErr w:type="spellEnd"/>
      <w:r w:rsidRPr="00ED09B8">
        <w:rPr>
          <w:rFonts w:cs="Times New Roman"/>
          <w:szCs w:val="24"/>
        </w:rPr>
        <w:t xml:space="preserve"> Industrial Group Co., Ltd., Hohhot, China</w:t>
      </w:r>
    </w:p>
    <w:p w14:paraId="428584AC" w14:textId="77777777" w:rsidR="00ED09B8" w:rsidRDefault="00ED09B8" w:rsidP="00ED09B8">
      <w:pPr>
        <w:spacing w:after="0"/>
        <w:rPr>
          <w:rFonts w:cs="Times New Roman"/>
          <w:szCs w:val="24"/>
          <w:lang w:eastAsia="zh-CN"/>
        </w:rPr>
      </w:pPr>
      <w:r w:rsidRPr="00ED09B8">
        <w:rPr>
          <w:rFonts w:cs="Times New Roman"/>
          <w:szCs w:val="24"/>
          <w:vertAlign w:val="superscript"/>
          <w:lang w:eastAsia="zh-CN"/>
        </w:rPr>
        <w:t>4</w:t>
      </w:r>
      <w:r w:rsidRPr="00ED09B8">
        <w:rPr>
          <w:rFonts w:cs="Times New Roman"/>
          <w:szCs w:val="24"/>
          <w:lang w:eastAsia="zh-CN"/>
        </w:rPr>
        <w:t xml:space="preserve"> National Center of Technology Innovation for Dairy, Hohhot 010110, China</w:t>
      </w:r>
    </w:p>
    <w:p w14:paraId="173F94DA" w14:textId="77777777" w:rsidR="00ED09B8" w:rsidRDefault="00ED09B8" w:rsidP="00ED09B8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 xml:space="preserve"> School of Nursing, Peking University, Beijing 100091, China </w:t>
      </w:r>
    </w:p>
    <w:p w14:paraId="7D3E24EA" w14:textId="77777777" w:rsidR="00ED09B8" w:rsidRDefault="00ED09B8" w:rsidP="00ED09B8">
      <w:pPr>
        <w:spacing w:after="0"/>
        <w:rPr>
          <w:rFonts w:cs="Times New Roman"/>
          <w:b/>
          <w:szCs w:val="24"/>
        </w:rPr>
      </w:pPr>
    </w:p>
    <w:p w14:paraId="541B2E47" w14:textId="77777777" w:rsidR="00ED09B8" w:rsidRDefault="00ED09B8" w:rsidP="00ED09B8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These authors contributed equally to this work and share </w:t>
      </w:r>
      <w:r>
        <w:rPr>
          <w:rFonts w:cs="Times New Roman"/>
          <w:b/>
          <w:szCs w:val="24"/>
          <w:lang w:eastAsia="zh-CN"/>
        </w:rPr>
        <w:t>c</w:t>
      </w:r>
      <w:r>
        <w:rPr>
          <w:rFonts w:cs="Times New Roman"/>
          <w:b/>
          <w:szCs w:val="24"/>
        </w:rPr>
        <w:t>orresponding author</w:t>
      </w:r>
    </w:p>
    <w:p w14:paraId="31CB2AA4" w14:textId="77777777" w:rsidR="00ED09B8" w:rsidRDefault="00ED09B8" w:rsidP="00ED09B8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Corresponding Author:</w:t>
      </w:r>
    </w:p>
    <w:p w14:paraId="5A2FAF0B" w14:textId="77777777" w:rsidR="00ED09B8" w:rsidRDefault="00ED09B8" w:rsidP="00ED09B8">
      <w:pPr>
        <w:spacing w:before="240" w:after="0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Yumei</w:t>
      </w:r>
      <w:proofErr w:type="spellEnd"/>
      <w:r>
        <w:rPr>
          <w:rFonts w:cs="Times New Roman"/>
          <w:szCs w:val="24"/>
        </w:rPr>
        <w:t xml:space="preserve"> Zhang, MD, PhD, E-mail: </w:t>
      </w:r>
      <w:hyperlink r:id="rId12" w:history="1">
        <w:r>
          <w:rPr>
            <w:rStyle w:val="afc"/>
          </w:rPr>
          <w:t>zhangyumei@bjmu.edu.cn</w:t>
        </w:r>
      </w:hyperlink>
      <w:r>
        <w:rPr>
          <w:rFonts w:cs="Times New Roman"/>
          <w:szCs w:val="24"/>
        </w:rPr>
        <w:t xml:space="preserve">; </w:t>
      </w:r>
    </w:p>
    <w:p w14:paraId="725B0E30" w14:textId="77777777" w:rsidR="00ED09B8" w:rsidRDefault="00ED09B8" w:rsidP="00ED09B8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Hua Jiang, MD, PhD, </w:t>
      </w:r>
      <w:hyperlink r:id="rId13" w:history="1">
        <w:r>
          <w:rPr>
            <w:rStyle w:val="afc"/>
          </w:rPr>
          <w:t>jianghua@bjmu.edu.cn</w:t>
        </w:r>
      </w:hyperlink>
      <w:r>
        <w:rPr>
          <w:rFonts w:cs="Times New Roman"/>
          <w:szCs w:val="24"/>
        </w:rPr>
        <w:t>.</w:t>
      </w:r>
    </w:p>
    <w:p w14:paraId="2CD55F28" w14:textId="4F9384FC" w:rsidR="009C7887" w:rsidRDefault="009C7887" w:rsidP="0001436A">
      <w:pPr>
        <w:pStyle w:val="AuthorList"/>
      </w:pPr>
    </w:p>
    <w:p w14:paraId="6961A6AA" w14:textId="6243AFE8" w:rsidR="009C7887" w:rsidRDefault="009C7887" w:rsidP="009C7887"/>
    <w:p w14:paraId="59C0438D" w14:textId="3FEC641F" w:rsidR="009C7887" w:rsidRDefault="009C7887" w:rsidP="009C7887"/>
    <w:p w14:paraId="6AC9C251" w14:textId="59307B16" w:rsidR="009C7887" w:rsidRDefault="009C7887" w:rsidP="009C7887"/>
    <w:p w14:paraId="33EED6EE" w14:textId="6CB83D6D" w:rsidR="009C7887" w:rsidRDefault="009C7887" w:rsidP="009C7887"/>
    <w:p w14:paraId="54AC31DE" w14:textId="6D020556" w:rsidR="009C7887" w:rsidRDefault="009C7887" w:rsidP="009C7887"/>
    <w:p w14:paraId="01939F78" w14:textId="17596F60" w:rsidR="009C7887" w:rsidRDefault="009C7887" w:rsidP="009C7887"/>
    <w:p w14:paraId="5D1272DE" w14:textId="77777777" w:rsidR="009C7887" w:rsidRPr="009C7887" w:rsidRDefault="009C7887" w:rsidP="009C7887"/>
    <w:p w14:paraId="5E584EE8" w14:textId="31F95186" w:rsidR="00994A3D" w:rsidRPr="00994A3D" w:rsidRDefault="00654E8F" w:rsidP="0001436A">
      <w:pPr>
        <w:pStyle w:val="1"/>
      </w:pPr>
      <w:r w:rsidRPr="00994A3D">
        <w:lastRenderedPageBreak/>
        <w:t>Supplementary Tables</w:t>
      </w:r>
    </w:p>
    <w:p w14:paraId="50671528" w14:textId="77777777" w:rsidR="009C7887" w:rsidRPr="009C7887" w:rsidRDefault="009C7887" w:rsidP="009C7887">
      <w:pPr>
        <w:widowControl w:val="0"/>
        <w:spacing w:before="0" w:after="0"/>
        <w:jc w:val="center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  <w:bookmarkStart w:id="0" w:name="_Hlk121585939"/>
      <w:r w:rsidRPr="009C7887"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  <w:t xml:space="preserve">Supplement Table S1-1. 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 xml:space="preserve">Odds ratios [ORs, 95% confidence intervals (CIs)] for the individual associations of BMI and HbA1c status with elevated </w:t>
      </w:r>
      <w:proofErr w:type="spellStart"/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hs</w:t>
      </w:r>
      <w:proofErr w:type="spellEnd"/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-CRP, stratified by age (N</w:t>
      </w:r>
      <w:r w:rsidRPr="009C7887">
        <w:rPr>
          <w:rFonts w:eastAsia="MS Gothic" w:cs="Times New Roman"/>
          <w:color w:val="000000"/>
          <w:kern w:val="2"/>
          <w:sz w:val="18"/>
          <w:szCs w:val="18"/>
          <w:lang w:eastAsia="zh-CN"/>
        </w:rPr>
        <w:t> 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=</w:t>
      </w:r>
      <w:r w:rsidRPr="009C7887">
        <w:rPr>
          <w:rFonts w:eastAsia="MS Gothic" w:cs="Times New Roman"/>
          <w:color w:val="000000"/>
          <w:kern w:val="2"/>
          <w:sz w:val="18"/>
          <w:szCs w:val="18"/>
          <w:lang w:eastAsia="zh-CN"/>
        </w:rPr>
        <w:t> 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1630)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345"/>
        <w:gridCol w:w="1760"/>
        <w:gridCol w:w="964"/>
        <w:gridCol w:w="268"/>
        <w:gridCol w:w="1652"/>
        <w:gridCol w:w="935"/>
        <w:gridCol w:w="268"/>
        <w:gridCol w:w="1652"/>
        <w:gridCol w:w="933"/>
      </w:tblGrid>
      <w:tr w:rsidR="009C7887" w:rsidRPr="009C7887" w14:paraId="6F013C20" w14:textId="77777777" w:rsidTr="00DF68F7">
        <w:tc>
          <w:tcPr>
            <w:tcW w:w="68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p w14:paraId="1DA36E82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39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D335F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8-44 years</w:t>
            </w:r>
          </w:p>
        </w:tc>
        <w:tc>
          <w:tcPr>
            <w:tcW w:w="13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C9015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44650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5-64 years</w:t>
            </w:r>
          </w:p>
        </w:tc>
        <w:tc>
          <w:tcPr>
            <w:tcW w:w="13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E5A1C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7B308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≥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65 years</w:t>
            </w:r>
          </w:p>
        </w:tc>
      </w:tr>
      <w:tr w:rsidR="009C7887" w:rsidRPr="009C7887" w14:paraId="322F9E5E" w14:textId="77777777" w:rsidTr="00DF68F7">
        <w:tc>
          <w:tcPr>
            <w:tcW w:w="68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6C815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AB188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DA0F00" w14:textId="06B1DF9F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7E3FC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627C4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46A3B6" w14:textId="56A4C3DC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03308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69290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578254" w14:textId="700C53CD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9C7887" w:rsidRPr="009C7887" w14:paraId="67213A61" w14:textId="77777777" w:rsidTr="00DF68F7"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DB4B6C" w14:textId="77777777" w:rsidR="009C7887" w:rsidRPr="009C7887" w:rsidRDefault="009C7887" w:rsidP="009C7887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B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MI, kg/m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E94ED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8186F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2264F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87AE38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33826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1F284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57EFE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9A28E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9C7887" w:rsidRPr="009C7887" w14:paraId="1B2C80A9" w14:textId="77777777" w:rsidTr="00DF68F7"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0C9881D" w14:textId="77777777" w:rsidR="009C7887" w:rsidRPr="009C7887" w:rsidRDefault="009C7887" w:rsidP="009C7887">
            <w:pPr>
              <w:widowControl w:val="0"/>
              <w:spacing w:before="0" w:after="0"/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&lt;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4E77711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73A4DC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72C7C3F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74B56BF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EFBB42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493C0D4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1FD5F1B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DA62D8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C7887" w:rsidRPr="009C7887" w14:paraId="4B3BA4CD" w14:textId="77777777" w:rsidTr="00DF68F7"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550A24C" w14:textId="77777777" w:rsidR="009C7887" w:rsidRPr="009C7887" w:rsidRDefault="009C7887" w:rsidP="009C7887">
            <w:pPr>
              <w:widowControl w:val="0"/>
              <w:spacing w:before="0" w:after="0"/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" w:name="OLE_LINK20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≥</w:t>
            </w:r>
            <w:bookmarkEnd w:id="1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16EFB5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7.84(3.55, 17.3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9AD78F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＜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7F05C02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1AAA0CD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3.11(1.38, 7.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8BA3D4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6BCDFC6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5859B27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17(0.67, 2.0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41F98F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0.587</w:t>
            </w:r>
          </w:p>
        </w:tc>
      </w:tr>
      <w:tr w:rsidR="009C7887" w:rsidRPr="009C7887" w14:paraId="1000D4A9" w14:textId="77777777" w:rsidTr="00DF68F7"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A2E3659" w14:textId="77777777" w:rsidR="009C7887" w:rsidRPr="009C7887" w:rsidRDefault="009C7887" w:rsidP="009C7887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HbA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, %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9E7C10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AE6364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6CBD868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3DDFCF2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E19DAD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50EE1AC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598599C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56A746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9C7887" w:rsidRPr="009C7887" w14:paraId="51721A03" w14:textId="77777777" w:rsidTr="00DF68F7"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AEB1C42" w14:textId="77777777" w:rsidR="009C7887" w:rsidRPr="009C7887" w:rsidRDefault="009C7887" w:rsidP="009C7887">
            <w:pPr>
              <w:widowControl w:val="0"/>
              <w:spacing w:before="0" w:after="0"/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&lt;6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8A7C0A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697AF9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1438591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50BDF53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275D5A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1D91BC1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7AE8703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22646A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C7887" w:rsidRPr="009C7887" w14:paraId="44E2810A" w14:textId="77777777" w:rsidTr="00DF68F7"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5CC3A7" w14:textId="77777777" w:rsidR="009C7887" w:rsidRPr="009C7887" w:rsidRDefault="009C7887" w:rsidP="009C7887">
            <w:pPr>
              <w:widowControl w:val="0"/>
              <w:spacing w:before="0" w:after="0"/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≥6.5</w:t>
            </w:r>
          </w:p>
        </w:tc>
        <w:tc>
          <w:tcPr>
            <w:tcW w:w="9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CA99F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6.46(1.38, 30.2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823AD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18A30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32F13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23(0.48, 3.20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5DF67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66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C4574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55B6F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79(1.53, 5.06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589F4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</w:tbl>
    <w:p w14:paraId="407D4336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BMI: body mass index</w:t>
      </w:r>
    </w:p>
    <w:p w14:paraId="20883BA5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Adjusted for gender, race, educational level, marital status, monthly household income, city grade, hypertension, dyslipidemia, alcohol use and smoking status</w:t>
      </w:r>
    </w:p>
    <w:p w14:paraId="2564F84B" w14:textId="77777777" w:rsidR="009C7887" w:rsidRPr="009C7887" w:rsidRDefault="009C7887" w:rsidP="009C7887">
      <w:pPr>
        <w:widowControl w:val="0"/>
        <w:spacing w:before="0" w:after="0"/>
        <w:ind w:left="36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51890617" w14:textId="77777777" w:rsidR="009C7887" w:rsidRPr="009C7887" w:rsidRDefault="009C7887" w:rsidP="009C7887">
      <w:pPr>
        <w:widowControl w:val="0"/>
        <w:spacing w:before="0" w:after="0"/>
        <w:ind w:left="36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71E77B36" w14:textId="77777777" w:rsidR="009C7887" w:rsidRPr="009C7887" w:rsidRDefault="009C7887" w:rsidP="009C7887">
      <w:pPr>
        <w:widowControl w:val="0"/>
        <w:spacing w:before="0" w:after="0"/>
        <w:jc w:val="center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  <w:r w:rsidRPr="009C7887"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  <w:t xml:space="preserve">Supplement Table S1-2. 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 xml:space="preserve">Odds ratios [ORs, 95% confidence intervals (CIs)] for the individual associations of BMI and HbA1c status with elevated </w:t>
      </w:r>
      <w:proofErr w:type="spellStart"/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hs</w:t>
      </w:r>
      <w:proofErr w:type="spellEnd"/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-CRP, stratified by gender (N</w:t>
      </w:r>
      <w:r w:rsidRPr="009C7887">
        <w:rPr>
          <w:rFonts w:eastAsia="MS Gothic" w:cs="Times New Roman"/>
          <w:color w:val="000000"/>
          <w:kern w:val="2"/>
          <w:sz w:val="18"/>
          <w:szCs w:val="18"/>
          <w:lang w:eastAsia="zh-CN"/>
        </w:rPr>
        <w:t> 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=</w:t>
      </w:r>
      <w:r w:rsidRPr="009C7887">
        <w:rPr>
          <w:rFonts w:eastAsia="MS Gothic" w:cs="Times New Roman"/>
          <w:color w:val="000000"/>
          <w:kern w:val="2"/>
          <w:sz w:val="18"/>
          <w:szCs w:val="18"/>
          <w:lang w:eastAsia="zh-CN"/>
        </w:rPr>
        <w:t> 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1630)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595"/>
        <w:gridCol w:w="2470"/>
        <w:gridCol w:w="1398"/>
        <w:gridCol w:w="401"/>
        <w:gridCol w:w="2470"/>
        <w:gridCol w:w="1443"/>
      </w:tblGrid>
      <w:tr w:rsidR="009C7887" w:rsidRPr="009C7887" w14:paraId="76828E93" w14:textId="77777777" w:rsidTr="00DF68F7">
        <w:tc>
          <w:tcPr>
            <w:tcW w:w="81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86EAD1E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97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F4445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m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ale</w:t>
            </w:r>
          </w:p>
        </w:tc>
        <w:tc>
          <w:tcPr>
            <w:tcW w:w="20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EDD14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81B82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f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emale</w:t>
            </w:r>
          </w:p>
        </w:tc>
      </w:tr>
      <w:tr w:rsidR="009C7887" w:rsidRPr="009C7887" w14:paraId="595E94C9" w14:textId="77777777" w:rsidTr="00DF68F7">
        <w:tc>
          <w:tcPr>
            <w:tcW w:w="81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A4988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7B9DD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6379E1" w14:textId="77A8BD74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4783B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95725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50C33B" w14:textId="002B3283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9C7887" w:rsidRPr="009C7887" w14:paraId="2122439E" w14:textId="77777777" w:rsidTr="00DF68F7">
        <w:tc>
          <w:tcPr>
            <w:tcW w:w="8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7EC1A8" w14:textId="77777777" w:rsidR="009C7887" w:rsidRPr="009C7887" w:rsidRDefault="009C7887" w:rsidP="009C7887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B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MI, kg/m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6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D80D5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83BA9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9AD8E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6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7ED9E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7B16B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9C7887" w:rsidRPr="009C7887" w14:paraId="3721E395" w14:textId="77777777" w:rsidTr="00DF68F7"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A88CA88" w14:textId="77777777" w:rsidR="009C7887" w:rsidRPr="009C7887" w:rsidRDefault="009C7887" w:rsidP="009C7887">
            <w:pPr>
              <w:widowControl w:val="0"/>
              <w:spacing w:before="0" w:after="0"/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&lt;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CCE9DD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D8A4A8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0D59D578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4A5F077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AADC31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C7887" w:rsidRPr="009C7887" w14:paraId="7129D6B9" w14:textId="77777777" w:rsidTr="00DF68F7"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A2494A3" w14:textId="77777777" w:rsidR="009C7887" w:rsidRPr="009C7887" w:rsidRDefault="009C7887" w:rsidP="009C7887">
            <w:pPr>
              <w:widowControl w:val="0"/>
              <w:spacing w:before="0" w:after="0"/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≥24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5866EBF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1.05(0.54, 2.0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F76FF6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331E83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7CA75ED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85(2.31, 6.4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BEF94B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＜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9C7887" w:rsidRPr="009C7887" w14:paraId="0DF5678B" w14:textId="77777777" w:rsidTr="00DF68F7"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D1F5CA8" w14:textId="77777777" w:rsidR="009C7887" w:rsidRPr="009C7887" w:rsidRDefault="009C7887" w:rsidP="009C7887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HbA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6732972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ADCE82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27C373E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1042BDF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B7F4E8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9C7887" w:rsidRPr="009C7887" w14:paraId="3FD37915" w14:textId="77777777" w:rsidTr="00DF68F7"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A91FDC4" w14:textId="77777777" w:rsidR="009C7887" w:rsidRPr="009C7887" w:rsidRDefault="009C7887" w:rsidP="009C7887">
            <w:pPr>
              <w:widowControl w:val="0"/>
              <w:spacing w:before="0" w:after="0"/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&lt;6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6DC0F98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F30B7A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2B019FB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7859DFF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AF2CDF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C7887" w:rsidRPr="009C7887" w14:paraId="0F175C6F" w14:textId="77777777" w:rsidTr="00DF68F7"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D8EF00" w14:textId="77777777" w:rsidR="009C7887" w:rsidRPr="009C7887" w:rsidRDefault="009C7887" w:rsidP="009C7887">
            <w:pPr>
              <w:widowControl w:val="0"/>
              <w:spacing w:before="0" w:after="0"/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≥6.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559AB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2.21(1.04, 4.7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1CE51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8CE32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F2C2B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2.46(1.38, 4.40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25541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</w:tbl>
    <w:p w14:paraId="0E41C7A6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BMI: body mass index</w:t>
      </w:r>
    </w:p>
    <w:p w14:paraId="0C94DD0F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Adjusted for age, race, educational level, marital status, monthly household income, city grade, hypertension, dyslipidemia, alcohol use and smoking status</w:t>
      </w:r>
    </w:p>
    <w:p w14:paraId="45F1534D" w14:textId="77777777" w:rsidR="009C7887" w:rsidRPr="009C7887" w:rsidRDefault="009C7887" w:rsidP="009C7887">
      <w:pPr>
        <w:widowControl w:val="0"/>
        <w:spacing w:before="0" w:after="0"/>
        <w:ind w:left="36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56159C6B" w14:textId="77777777" w:rsidR="009C7887" w:rsidRPr="009C7887" w:rsidRDefault="009C7887" w:rsidP="009C7887">
      <w:pPr>
        <w:widowControl w:val="0"/>
        <w:spacing w:before="0" w:after="0"/>
        <w:ind w:left="36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161EA0D8" w14:textId="77777777" w:rsidR="009C7887" w:rsidRPr="009C7887" w:rsidRDefault="009C7887" w:rsidP="009C7887">
      <w:pPr>
        <w:widowControl w:val="0"/>
        <w:spacing w:before="0" w:after="0"/>
        <w:ind w:left="36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300D4E7E" w14:textId="77777777" w:rsidR="009C7887" w:rsidRPr="009C7887" w:rsidRDefault="009C7887" w:rsidP="009C7887">
      <w:pPr>
        <w:widowControl w:val="0"/>
        <w:spacing w:before="0" w:after="0"/>
        <w:ind w:left="36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09891151" w14:textId="77777777" w:rsidR="009C7887" w:rsidRPr="009C7887" w:rsidRDefault="009C7887" w:rsidP="009C7887">
      <w:pPr>
        <w:widowControl w:val="0"/>
        <w:spacing w:before="0" w:after="0"/>
        <w:ind w:left="36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6A6A0639" w14:textId="77777777" w:rsidR="009C7887" w:rsidRPr="009C7887" w:rsidRDefault="009C7887" w:rsidP="009C7887">
      <w:pPr>
        <w:widowControl w:val="0"/>
        <w:spacing w:before="0" w:after="0"/>
        <w:ind w:left="36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007DA296" w14:textId="77777777" w:rsidR="009C7887" w:rsidRPr="009C7887" w:rsidRDefault="009C7887" w:rsidP="009C7887">
      <w:pPr>
        <w:widowControl w:val="0"/>
        <w:spacing w:before="0" w:after="0"/>
        <w:ind w:left="36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6ED2FADA" w14:textId="77777777" w:rsidR="009C7887" w:rsidRPr="009C7887" w:rsidRDefault="009C7887" w:rsidP="009C7887">
      <w:pPr>
        <w:widowControl w:val="0"/>
        <w:spacing w:before="0" w:after="0"/>
        <w:ind w:left="36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17620510" w14:textId="27CD8E72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13DE7AD7" w14:textId="591B5243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082FAB1C" w14:textId="27C411B0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27E74F7A" w14:textId="6FE0BA2F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1B538620" w14:textId="6E4D4693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25996426" w14:textId="08A3CB44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0EB9B1CB" w14:textId="04E6742B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18034AAC" w14:textId="5154730A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2FCE1635" w14:textId="1036C55A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203DB5DC" w14:textId="7A767A2E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2E3A3EEF" w14:textId="0B8D12FF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3E1E6EA5" w14:textId="308777A6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5805EEA0" w14:textId="76A0495D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7E2B5B6F" w14:textId="605FABD5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514FE39E" w14:textId="00DC0B0E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14A0C5B8" w14:textId="76CDEF12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555978F7" w14:textId="648281DB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7DBC9E7F" w14:textId="48197C93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14CCF8C9" w14:textId="1670E148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037F4BB8" w14:textId="45888D09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22977F24" w14:textId="706D715F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31A3333D" w14:textId="77777777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684A2B16" w14:textId="0063CBA7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0F888549" w14:textId="036DFD2B" w:rsid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2D960C95" w14:textId="77777777" w:rsidR="009C7887" w:rsidRPr="009C7887" w:rsidRDefault="009C7887" w:rsidP="009C7887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2668F0E2" w14:textId="77777777" w:rsidR="009C7887" w:rsidRPr="009C7887" w:rsidRDefault="009C7887" w:rsidP="009C7887">
      <w:pPr>
        <w:widowControl w:val="0"/>
        <w:spacing w:before="0" w:after="0"/>
        <w:ind w:left="36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</w:p>
    <w:p w14:paraId="22EDDF2D" w14:textId="77777777" w:rsidR="009C7887" w:rsidRPr="009C7887" w:rsidRDefault="009C7887" w:rsidP="009C7887">
      <w:pPr>
        <w:widowControl w:val="0"/>
        <w:spacing w:before="0" w:after="0"/>
        <w:ind w:left="360"/>
        <w:jc w:val="center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  <w:r w:rsidRPr="009C7887"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  <w:lastRenderedPageBreak/>
        <w:t xml:space="preserve">Supplement Table S2-1. 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 xml:space="preserve">Odds ratios [ORs, 95% confidence intervals (CIs)] for the interaction associations of BMI and HbA1c status with elevated </w:t>
      </w:r>
      <w:proofErr w:type="spellStart"/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hs</w:t>
      </w:r>
      <w:proofErr w:type="spellEnd"/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-CRP, stratified by gender (N</w:t>
      </w:r>
      <w:r w:rsidRPr="009C7887">
        <w:rPr>
          <w:rFonts w:eastAsia="MS Gothic" w:cs="Times New Roman"/>
          <w:color w:val="000000"/>
          <w:kern w:val="2"/>
          <w:sz w:val="18"/>
          <w:szCs w:val="18"/>
          <w:lang w:eastAsia="zh-CN"/>
        </w:rPr>
        <w:t> 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=</w:t>
      </w:r>
      <w:r w:rsidRPr="009C7887">
        <w:rPr>
          <w:rFonts w:eastAsia="MS Gothic" w:cs="Times New Roman"/>
          <w:color w:val="000000"/>
          <w:kern w:val="2"/>
          <w:sz w:val="18"/>
          <w:szCs w:val="18"/>
          <w:lang w:eastAsia="zh-CN"/>
        </w:rPr>
        <w:t> 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1630)</w:t>
      </w:r>
    </w:p>
    <w:p w14:paraId="1A97895B" w14:textId="77777777" w:rsidR="009C7887" w:rsidRPr="009C7887" w:rsidRDefault="009C7887" w:rsidP="009C7887">
      <w:pPr>
        <w:widowControl w:val="0"/>
        <w:numPr>
          <w:ilvl w:val="0"/>
          <w:numId w:val="20"/>
        </w:numPr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Aged 18-44 years</w:t>
      </w:r>
    </w:p>
    <w:tbl>
      <w:tblPr>
        <w:tblStyle w:val="11"/>
        <w:tblW w:w="5632" w:type="pct"/>
        <w:tblInd w:w="-7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2002"/>
        <w:gridCol w:w="1000"/>
        <w:gridCol w:w="2033"/>
        <w:gridCol w:w="971"/>
        <w:gridCol w:w="1998"/>
        <w:gridCol w:w="1000"/>
      </w:tblGrid>
      <w:tr w:rsidR="009C7887" w:rsidRPr="009C7887" w14:paraId="4F98B7C7" w14:textId="77777777" w:rsidTr="00DF68F7">
        <w:tc>
          <w:tcPr>
            <w:tcW w:w="912" w:type="pct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427D30E4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I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teraction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C9639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 xml:space="preserve">Crude </w:t>
            </w:r>
          </w:p>
          <w:p w14:paraId="63FE334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021711" w14:textId="1D0338D2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3BACB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 xml:space="preserve">odel 1 </w:t>
            </w:r>
          </w:p>
          <w:p w14:paraId="655D8B2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B0F4A5" w14:textId="0CA6ECEC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A639B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 xml:space="preserve">odel 2 </w:t>
            </w:r>
          </w:p>
          <w:p w14:paraId="170181F8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2FE3C210" w14:textId="6C2A8230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9C7887" w:rsidRPr="009C7887" w14:paraId="3CB8FD82" w14:textId="77777777" w:rsidTr="00DF68F7">
        <w:tc>
          <w:tcPr>
            <w:tcW w:w="912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30CF3093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2" w:name="OLE_LINK4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-weight*N-HbA1c</w:t>
            </w:r>
            <w:bookmarkEnd w:id="2"/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8744B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647EC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6108D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9BEFF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5115B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</w:tcBorders>
          </w:tcPr>
          <w:p w14:paraId="40BA0E0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C7887" w:rsidRPr="009C7887" w14:paraId="2B1E0EEB" w14:textId="77777777" w:rsidTr="00DF68F7"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1FE22B56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3" w:name="OLE_LINK5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-weight*H-HbA1c</w:t>
            </w:r>
            <w:bookmarkEnd w:id="3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2A5442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9.36(1.63, 229.8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9356C8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7192673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1.17(1.70, 263.7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88F7F5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5414903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2.70(1.74, 297.0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</w:tcPr>
          <w:p w14:paraId="33ED212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17</w:t>
            </w:r>
          </w:p>
        </w:tc>
      </w:tr>
      <w:tr w:rsidR="009C7887" w:rsidRPr="009C7887" w14:paraId="5A1B55D5" w14:textId="77777777" w:rsidTr="00DF68F7"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3B2F0BDD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4" w:name="OLE_LINK6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-weight*N-HbA1c</w:t>
            </w:r>
            <w:bookmarkEnd w:id="4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6E6E37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97(3.34, 14.5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2B23A2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＜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7A6ED5A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66(3.49, 16.8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906FA1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＜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6BB5854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59(3.76, 19.6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</w:tcPr>
          <w:p w14:paraId="2DC783E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＜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9C7887" w:rsidRPr="009C7887" w14:paraId="779111A2" w14:textId="77777777" w:rsidTr="00DF68F7">
        <w:tc>
          <w:tcPr>
            <w:tcW w:w="912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5B8B953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5" w:name="OLE_LINK7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-weight*H-HbA1c</w:t>
            </w:r>
            <w:bookmarkEnd w:id="5"/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AA830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5.49(2.70, 88.76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1E0F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D01E6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35(3.15, 131.28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2B119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4E7BE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90(4.04, 236,47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</w:tcBorders>
          </w:tcPr>
          <w:p w14:paraId="24F574D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</w:tbl>
    <w:p w14:paraId="135E5B68" w14:textId="77777777" w:rsidR="009C7887" w:rsidRPr="009C7887" w:rsidRDefault="009C7887" w:rsidP="009C7887">
      <w:pPr>
        <w:widowControl w:val="0"/>
        <w:spacing w:before="0" w:after="0"/>
        <w:jc w:val="both"/>
        <w:rPr>
          <w:rFonts w:ascii="宋体" w:eastAsia="宋体" w:hAnsi="宋体" w:cs="Times New Roman"/>
          <w:color w:val="000000"/>
          <w:kern w:val="2"/>
          <w:sz w:val="18"/>
          <w:szCs w:val="18"/>
          <w:lang w:eastAsia="zh-CN"/>
        </w:rPr>
      </w:pPr>
    </w:p>
    <w:p w14:paraId="25E55975" w14:textId="77777777" w:rsidR="009C7887" w:rsidRPr="009C7887" w:rsidRDefault="009C7887" w:rsidP="009C7887">
      <w:pPr>
        <w:widowControl w:val="0"/>
        <w:numPr>
          <w:ilvl w:val="0"/>
          <w:numId w:val="20"/>
        </w:numPr>
        <w:spacing w:before="0" w:after="0"/>
        <w:jc w:val="both"/>
        <w:rPr>
          <w:rFonts w:ascii="宋体" w:eastAsia="宋体" w:hAnsi="宋体" w:cs="Times New Roman"/>
          <w:color w:val="000000"/>
          <w:kern w:val="2"/>
          <w:sz w:val="18"/>
          <w:szCs w:val="18"/>
          <w:lang w:eastAsia="zh-CN"/>
        </w:rPr>
      </w:pP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 xml:space="preserve">Aged </w:t>
      </w:r>
      <w:r w:rsidRPr="009C7887">
        <w:rPr>
          <w:rFonts w:ascii="宋体" w:eastAsia="宋体" w:hAnsi="宋体" w:cs="Times New Roman"/>
          <w:color w:val="000000"/>
          <w:kern w:val="2"/>
          <w:sz w:val="18"/>
          <w:szCs w:val="18"/>
          <w:lang w:eastAsia="zh-CN"/>
        </w:rPr>
        <w:t>45-64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 xml:space="preserve"> years</w:t>
      </w:r>
    </w:p>
    <w:tbl>
      <w:tblPr>
        <w:tblStyle w:val="11"/>
        <w:tblW w:w="11057" w:type="dxa"/>
        <w:tblInd w:w="-7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09"/>
        <w:gridCol w:w="1468"/>
        <w:gridCol w:w="1701"/>
        <w:gridCol w:w="1417"/>
        <w:gridCol w:w="1843"/>
        <w:gridCol w:w="992"/>
      </w:tblGrid>
      <w:tr w:rsidR="009C7887" w:rsidRPr="009C7887" w14:paraId="216C2FB6" w14:textId="77777777" w:rsidTr="009C7887">
        <w:tc>
          <w:tcPr>
            <w:tcW w:w="2127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6AA5AB94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I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teraction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B430F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 xml:space="preserve">Crude </w:t>
            </w:r>
          </w:p>
          <w:p w14:paraId="4BC6882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61607D" w14:textId="7A25F479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BF509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del 1</w:t>
            </w:r>
          </w:p>
          <w:p w14:paraId="5A84492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F79798" w14:textId="5D9E7F50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7F52B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del 2</w:t>
            </w:r>
          </w:p>
          <w:p w14:paraId="4794648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22E0B428" w14:textId="3ABCEB20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9C7887" w:rsidRPr="009C7887" w14:paraId="2EC03057" w14:textId="77777777" w:rsidTr="009C7887">
        <w:tc>
          <w:tcPr>
            <w:tcW w:w="212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E6F100A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-weight*N-HbA1c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C72EF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60AF3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2DA3E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F571C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1A436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</w:tcBorders>
          </w:tcPr>
          <w:p w14:paraId="57994A3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C7887" w:rsidRPr="009C7887" w14:paraId="08696224" w14:textId="77777777" w:rsidTr="009C7887"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E0B3AB8" w14:textId="68E085DB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6" w:name="OLE_LINK1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-weight*H-HbA1c</w:t>
            </w:r>
            <w:bookmarkEnd w:id="6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FD878C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92(0.11, 7.5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E9DBB7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D89E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02(0.12, 8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10AD0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C9AE6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26(0.14, 1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8351B6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836</w:t>
            </w:r>
          </w:p>
        </w:tc>
      </w:tr>
      <w:tr w:rsidR="009C7887" w:rsidRPr="009C7887" w14:paraId="275CAA77" w14:textId="77777777" w:rsidTr="009C7887"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DE6AE22" w14:textId="07FC8639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7" w:name="OLE_LINK2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-weight*N-HbA1c</w:t>
            </w:r>
            <w:bookmarkEnd w:id="7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5B32AE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63(1.20, 5.77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5812CD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A12C6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59(1.16, 5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3193D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21EF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17(1.34, 7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66B8F1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9</w:t>
            </w:r>
          </w:p>
        </w:tc>
      </w:tr>
      <w:tr w:rsidR="009C7887" w:rsidRPr="009C7887" w14:paraId="7B11DE2D" w14:textId="77777777" w:rsidTr="009C7887"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904538D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8" w:name="OLE_LINK3"/>
            <w:bookmarkStart w:id="9" w:name="_Hlk118883658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-weight*H-HbA1c</w:t>
            </w:r>
            <w:bookmarkEnd w:id="8"/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06042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49(0.80, 7.76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DAA51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FC111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73(0.86, 8.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27650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5AE18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3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27(0.95, 11.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</w:tcPr>
          <w:p w14:paraId="718AF62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060</w:t>
            </w:r>
          </w:p>
        </w:tc>
      </w:tr>
      <w:bookmarkEnd w:id="9"/>
    </w:tbl>
    <w:p w14:paraId="7785648C" w14:textId="77777777" w:rsidR="009C7887" w:rsidRPr="009C7887" w:rsidRDefault="009C7887" w:rsidP="009C7887">
      <w:pPr>
        <w:widowControl w:val="0"/>
        <w:spacing w:before="0" w:after="0"/>
        <w:jc w:val="both"/>
        <w:rPr>
          <w:rFonts w:ascii="宋体" w:eastAsia="宋体" w:hAnsi="宋体" w:cs="Times New Roman"/>
          <w:color w:val="000000"/>
          <w:kern w:val="2"/>
          <w:sz w:val="18"/>
          <w:szCs w:val="18"/>
          <w:lang w:eastAsia="zh-CN"/>
        </w:rPr>
      </w:pPr>
    </w:p>
    <w:p w14:paraId="536F46F8" w14:textId="77777777" w:rsidR="009C7887" w:rsidRPr="009C7887" w:rsidRDefault="009C7887" w:rsidP="009C7887">
      <w:pPr>
        <w:widowControl w:val="0"/>
        <w:numPr>
          <w:ilvl w:val="0"/>
          <w:numId w:val="20"/>
        </w:numPr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Aged ≥65 years</w:t>
      </w:r>
    </w:p>
    <w:tbl>
      <w:tblPr>
        <w:tblStyle w:val="11"/>
        <w:tblW w:w="10920" w:type="dxa"/>
        <w:tblInd w:w="-5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559"/>
        <w:gridCol w:w="1134"/>
        <w:gridCol w:w="1843"/>
        <w:gridCol w:w="1701"/>
        <w:gridCol w:w="1417"/>
        <w:gridCol w:w="1134"/>
      </w:tblGrid>
      <w:tr w:rsidR="009C7887" w:rsidRPr="009C7887" w14:paraId="6516636A" w14:textId="77777777" w:rsidTr="009C7887">
        <w:tc>
          <w:tcPr>
            <w:tcW w:w="2132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6F027886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I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terac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D6A41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Crude</w:t>
            </w:r>
          </w:p>
          <w:p w14:paraId="6162DB0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7A7EDB" w14:textId="22864E59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0E133A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61581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del 1</w:t>
            </w:r>
          </w:p>
          <w:p w14:paraId="777C937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3114EB" w14:textId="4AC0432A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0E133A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FC3E2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del 2</w:t>
            </w:r>
          </w:p>
          <w:p w14:paraId="31E8722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3D6EF76A" w14:textId="6B165869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0E133A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9C7887" w:rsidRPr="009C7887" w14:paraId="7ADCE3DA" w14:textId="77777777" w:rsidTr="009C7887">
        <w:tc>
          <w:tcPr>
            <w:tcW w:w="2132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6F0C568" w14:textId="18128306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0" w:name="OLE_LINK8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-weight*N-HbA1c</w:t>
            </w:r>
            <w:bookmarkEnd w:id="10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D1EFD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EAC26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30C55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10091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3A0A8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</w:tcBorders>
          </w:tcPr>
          <w:p w14:paraId="77B1CB9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C7887" w:rsidRPr="009C7887" w14:paraId="5169E63D" w14:textId="77777777" w:rsidTr="009C7887"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14:paraId="071E2DCA" w14:textId="322BAA09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1" w:name="OLE_LINK9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-weight*H-HbA1c</w:t>
            </w:r>
            <w:bookmarkEnd w:id="1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F612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17(0.91, 5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CE9C3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4BA04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24(0.92, 5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19E4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31469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45(0.98, 6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D6D9E9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054</w:t>
            </w:r>
          </w:p>
        </w:tc>
      </w:tr>
      <w:tr w:rsidR="009C7887" w:rsidRPr="009C7887" w14:paraId="3B356026" w14:textId="77777777" w:rsidTr="009C7887"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14:paraId="66B294C4" w14:textId="6E0329F5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2" w:name="OLE_LINK10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-weight*N-HbA1c</w:t>
            </w:r>
            <w:bookmarkEnd w:id="1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1FE8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07(0.55, 2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EDE1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8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EA9F7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12(0.56, 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F4C89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C0F8D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07(0.52, 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81726B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857</w:t>
            </w:r>
          </w:p>
        </w:tc>
      </w:tr>
      <w:tr w:rsidR="009C7887" w:rsidRPr="009C7887" w14:paraId="41530745" w14:textId="77777777" w:rsidTr="009C7887">
        <w:tc>
          <w:tcPr>
            <w:tcW w:w="213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9B65C96" w14:textId="6547DFDC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3" w:name="OLE_LINK11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-weight*H-HbA1c</w:t>
            </w:r>
            <w:bookmarkEnd w:id="13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0AA49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3(1.43, 6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59BE6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EA451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8(1.44, 6.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687A3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26409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30(1.44, 7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14:paraId="1B87BC6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49</w:t>
            </w:r>
          </w:p>
        </w:tc>
      </w:tr>
    </w:tbl>
    <w:p w14:paraId="294AABB9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N: normal (&lt;24 kg/m</w:t>
      </w:r>
      <w:r w:rsidRPr="009C7887">
        <w:rPr>
          <w:rFonts w:eastAsia="等线" w:cs="Times New Roman"/>
          <w:color w:val="000000"/>
          <w:kern w:val="2"/>
          <w:sz w:val="15"/>
          <w:szCs w:val="15"/>
          <w:vertAlign w:val="superscript"/>
          <w:lang w:eastAsia="zh-CN"/>
        </w:rPr>
        <w:t>2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 xml:space="preserve"> for BMI or &lt;6.5% for HbA1c)</w:t>
      </w:r>
    </w:p>
    <w:p w14:paraId="30AAA0E4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 w:hint="eastAsia"/>
          <w:color w:val="000000"/>
          <w:kern w:val="2"/>
          <w:sz w:val="15"/>
          <w:szCs w:val="15"/>
          <w:lang w:eastAsia="zh-CN"/>
        </w:rPr>
        <w:t>H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: high (</w:t>
      </w:r>
      <w:r w:rsidRPr="009C7887">
        <w:rPr>
          <w:rFonts w:eastAsia="等线" w:cs="Times New Roman"/>
          <w:color w:val="000000"/>
          <w:kern w:val="2"/>
          <w:sz w:val="18"/>
          <w:szCs w:val="18"/>
          <w:lang w:eastAsia="zh-CN"/>
        </w:rPr>
        <w:t>≥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6.5% for HbA1c)</w:t>
      </w:r>
    </w:p>
    <w:p w14:paraId="1CEB05A6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 w:hint="eastAsia"/>
          <w:color w:val="000000"/>
          <w:kern w:val="2"/>
          <w:sz w:val="15"/>
          <w:szCs w:val="15"/>
          <w:lang w:eastAsia="zh-CN"/>
        </w:rPr>
        <w:t>O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: overweight or obesity (</w:t>
      </w:r>
      <w:r w:rsidRPr="009C7887">
        <w:rPr>
          <w:rFonts w:eastAsia="等线" w:cs="Times New Roman"/>
          <w:color w:val="000000"/>
          <w:kern w:val="2"/>
          <w:sz w:val="18"/>
          <w:szCs w:val="18"/>
          <w:lang w:eastAsia="zh-CN"/>
        </w:rPr>
        <w:t>≥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24 kg/m</w:t>
      </w:r>
      <w:r w:rsidRPr="009C7887">
        <w:rPr>
          <w:rFonts w:eastAsia="等线" w:cs="Times New Roman"/>
          <w:color w:val="000000"/>
          <w:kern w:val="2"/>
          <w:sz w:val="15"/>
          <w:szCs w:val="15"/>
          <w:vertAlign w:val="superscript"/>
          <w:lang w:eastAsia="zh-CN"/>
        </w:rPr>
        <w:t>2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 xml:space="preserve"> for BMI)</w:t>
      </w:r>
    </w:p>
    <w:p w14:paraId="7F447B55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Model 1: gender, race, educational level, marital status, monthly household income.</w:t>
      </w:r>
    </w:p>
    <w:p w14:paraId="013C5768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Model 2: model 1+ city grade, hypertension, dyslipidemia, alcohol use and smoking status</w:t>
      </w:r>
    </w:p>
    <w:p w14:paraId="02F1D713" w14:textId="77777777" w:rsidR="009C7887" w:rsidRPr="009C7887" w:rsidRDefault="009C7887" w:rsidP="009C7887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</w:pPr>
    </w:p>
    <w:p w14:paraId="12D4A06A" w14:textId="77777777" w:rsidR="009C7887" w:rsidRPr="009C7887" w:rsidRDefault="009C7887" w:rsidP="009C7887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</w:pPr>
    </w:p>
    <w:p w14:paraId="021ABD71" w14:textId="77777777" w:rsidR="009C7887" w:rsidRPr="009C7887" w:rsidRDefault="009C7887" w:rsidP="009C7887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</w:pPr>
    </w:p>
    <w:p w14:paraId="56E24259" w14:textId="77777777" w:rsidR="009C7887" w:rsidRPr="009C7887" w:rsidRDefault="009C7887" w:rsidP="009C7887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</w:pPr>
    </w:p>
    <w:p w14:paraId="41182B8F" w14:textId="77777777" w:rsidR="009C7887" w:rsidRPr="009C7887" w:rsidRDefault="009C7887" w:rsidP="009C7887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</w:pPr>
    </w:p>
    <w:p w14:paraId="574BF03A" w14:textId="77777777" w:rsidR="009C7887" w:rsidRPr="009C7887" w:rsidRDefault="009C7887" w:rsidP="009C7887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</w:pPr>
    </w:p>
    <w:p w14:paraId="700C8076" w14:textId="77777777" w:rsidR="009C7887" w:rsidRPr="009C7887" w:rsidRDefault="009C7887" w:rsidP="009C7887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</w:pPr>
    </w:p>
    <w:p w14:paraId="2AA91286" w14:textId="77777777" w:rsidR="009C7887" w:rsidRPr="009C7887" w:rsidRDefault="009C7887" w:rsidP="009C7887">
      <w:pPr>
        <w:widowControl w:val="0"/>
        <w:spacing w:before="0" w:after="0"/>
        <w:jc w:val="center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  <w:r w:rsidRPr="009C7887"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  <w:t xml:space="preserve">Supplement Table S2-2. 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 xml:space="preserve">Odds ratios [ORs, 95% confidence intervals (CIs)] for the interaction associations of BMI and HbA1c status with elevated </w:t>
      </w:r>
      <w:proofErr w:type="spellStart"/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hs</w:t>
      </w:r>
      <w:proofErr w:type="spellEnd"/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-CRP, stratified by gender (N</w:t>
      </w:r>
      <w:r w:rsidRPr="009C7887">
        <w:rPr>
          <w:rFonts w:eastAsia="MS Gothic" w:cs="Times New Roman"/>
          <w:color w:val="000000"/>
          <w:kern w:val="2"/>
          <w:sz w:val="18"/>
          <w:szCs w:val="18"/>
          <w:lang w:eastAsia="zh-CN"/>
        </w:rPr>
        <w:t> 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=</w:t>
      </w:r>
      <w:r w:rsidRPr="009C7887">
        <w:rPr>
          <w:rFonts w:eastAsia="MS Gothic" w:cs="Times New Roman"/>
          <w:color w:val="000000"/>
          <w:kern w:val="2"/>
          <w:sz w:val="18"/>
          <w:szCs w:val="18"/>
          <w:lang w:eastAsia="zh-CN"/>
        </w:rPr>
        <w:t> </w:t>
      </w: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1630)</w:t>
      </w:r>
    </w:p>
    <w:p w14:paraId="33387406" w14:textId="77777777" w:rsidR="009C7887" w:rsidRPr="009C7887" w:rsidRDefault="009C7887" w:rsidP="009C7887">
      <w:pPr>
        <w:widowControl w:val="0"/>
        <w:numPr>
          <w:ilvl w:val="0"/>
          <w:numId w:val="21"/>
        </w:numPr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male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1699"/>
        <w:gridCol w:w="819"/>
        <w:gridCol w:w="1513"/>
        <w:gridCol w:w="1111"/>
        <w:gridCol w:w="1705"/>
        <w:gridCol w:w="1083"/>
      </w:tblGrid>
      <w:tr w:rsidR="009C7887" w:rsidRPr="009C7887" w14:paraId="6D79A2FB" w14:textId="77777777" w:rsidTr="000E133A">
        <w:tc>
          <w:tcPr>
            <w:tcW w:w="944" w:type="pct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17C7DFC0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I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teraction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593BD6" w14:textId="77777777" w:rsidR="000E133A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Crude</w:t>
            </w:r>
          </w:p>
          <w:p w14:paraId="69DF8CDC" w14:textId="0019D6FC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 xml:space="preserve"> OR, 95%CI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2BB208" w14:textId="72D33936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0E133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59BC2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del 1 OR, 95%CI</w:t>
            </w:r>
          </w:p>
        </w:tc>
        <w:tc>
          <w:tcPr>
            <w:tcW w:w="5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9385BE" w14:textId="345478CB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0E133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7ED3F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del 2</w:t>
            </w:r>
          </w:p>
          <w:p w14:paraId="7296940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15B8CC13" w14:textId="5CEA645E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0E133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9C7887" w:rsidRPr="009C7887" w14:paraId="216043AF" w14:textId="77777777" w:rsidTr="000E133A">
        <w:tc>
          <w:tcPr>
            <w:tcW w:w="944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6E6E6C38" w14:textId="6614E620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4" w:name="OLE_LINK12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-weight*N-HbA1c</w:t>
            </w:r>
            <w:bookmarkEnd w:id="14"/>
          </w:p>
        </w:tc>
        <w:tc>
          <w:tcPr>
            <w:tcW w:w="86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3A960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9B7EB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58EDF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AE4BF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A5FD4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</w:tcBorders>
          </w:tcPr>
          <w:p w14:paraId="70F27AD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C7887" w:rsidRPr="009C7887" w14:paraId="6B1EDCDB" w14:textId="77777777" w:rsidTr="000E133A">
        <w:tc>
          <w:tcPr>
            <w:tcW w:w="944" w:type="pct"/>
            <w:tcBorders>
              <w:top w:val="nil"/>
              <w:bottom w:val="nil"/>
              <w:right w:val="nil"/>
            </w:tcBorders>
            <w:vAlign w:val="center"/>
          </w:tcPr>
          <w:p w14:paraId="05114A7F" w14:textId="400CA319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5" w:name="OLE_LINK13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-weight*H-HbA1c</w:t>
            </w:r>
            <w:bookmarkEnd w:id="15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0363AD4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9(1.55, 10.8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1FB26A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B07A94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47(1.21, 9.9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FF6720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C81FAF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19(1.40, 12.5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</w:tcPr>
          <w:p w14:paraId="4186CAC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10</w:t>
            </w:r>
          </w:p>
        </w:tc>
      </w:tr>
      <w:tr w:rsidR="009C7887" w:rsidRPr="009C7887" w14:paraId="3BF5B42C" w14:textId="77777777" w:rsidTr="000E133A">
        <w:tc>
          <w:tcPr>
            <w:tcW w:w="944" w:type="pct"/>
            <w:tcBorders>
              <w:top w:val="nil"/>
              <w:bottom w:val="nil"/>
              <w:right w:val="nil"/>
            </w:tcBorders>
            <w:vAlign w:val="center"/>
          </w:tcPr>
          <w:p w14:paraId="1A0BBB37" w14:textId="2F8DE3E0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6" w:name="OLE_LINK14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-weight*N-HbA1c</w:t>
            </w:r>
            <w:bookmarkEnd w:id="16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4F19F7F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50(0.72, 3.1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24B519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2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0E850B6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43(0.67, 3.0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113658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02BCB1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51(0.68, 3.3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</w:tcPr>
          <w:p w14:paraId="2B1ABDF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313</w:t>
            </w:r>
          </w:p>
        </w:tc>
      </w:tr>
      <w:tr w:rsidR="009C7887" w:rsidRPr="009C7887" w14:paraId="2D2BAF2E" w14:textId="77777777" w:rsidTr="000E133A">
        <w:tc>
          <w:tcPr>
            <w:tcW w:w="944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C0DDA3E" w14:textId="34B564D5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7" w:name="OLE_LINK15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-weight*H-HbA1c</w:t>
            </w:r>
            <w:bookmarkEnd w:id="17"/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7A69B2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72(0.58, 5.1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359E1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33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FEBCA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74(0.56, 5.42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9967B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34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2D48D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89(0.57, 6.27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</w:tcBorders>
          </w:tcPr>
          <w:p w14:paraId="7F4FA2F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301</w:t>
            </w:r>
          </w:p>
        </w:tc>
      </w:tr>
    </w:tbl>
    <w:p w14:paraId="7FEC3C44" w14:textId="77777777" w:rsidR="009C7887" w:rsidRPr="009C7887" w:rsidRDefault="009C7887" w:rsidP="009C7887">
      <w:pPr>
        <w:widowControl w:val="0"/>
        <w:spacing w:before="0" w:after="0"/>
        <w:jc w:val="both"/>
        <w:rPr>
          <w:rFonts w:ascii="宋体" w:eastAsia="宋体" w:hAnsi="宋体" w:cs="Times New Roman"/>
          <w:color w:val="000000"/>
          <w:kern w:val="2"/>
          <w:sz w:val="18"/>
          <w:szCs w:val="18"/>
          <w:lang w:eastAsia="zh-CN"/>
        </w:rPr>
      </w:pPr>
    </w:p>
    <w:p w14:paraId="24D104A0" w14:textId="77777777" w:rsidR="009C7887" w:rsidRPr="009C7887" w:rsidRDefault="009C7887" w:rsidP="009C7887">
      <w:pPr>
        <w:widowControl w:val="0"/>
        <w:numPr>
          <w:ilvl w:val="0"/>
          <w:numId w:val="21"/>
        </w:numPr>
        <w:spacing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  <w:r w:rsidRPr="009C7887">
        <w:rPr>
          <w:rFonts w:eastAsia="宋体" w:cs="Times New Roman"/>
          <w:color w:val="000000"/>
          <w:kern w:val="2"/>
          <w:sz w:val="18"/>
          <w:szCs w:val="18"/>
          <w:lang w:eastAsia="zh-CN"/>
        </w:rPr>
        <w:t>female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682"/>
        <w:gridCol w:w="915"/>
        <w:gridCol w:w="1680"/>
        <w:gridCol w:w="917"/>
        <w:gridCol w:w="1680"/>
        <w:gridCol w:w="1070"/>
      </w:tblGrid>
      <w:tr w:rsidR="009C7887" w:rsidRPr="009C7887" w14:paraId="43EF7956" w14:textId="77777777" w:rsidTr="009C7887">
        <w:tc>
          <w:tcPr>
            <w:tcW w:w="938" w:type="pct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01AB34C9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I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teraction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14C18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Crude</w:t>
            </w:r>
          </w:p>
          <w:p w14:paraId="575084C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037E85" w14:textId="10746586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0E133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198A2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del 1</w:t>
            </w:r>
          </w:p>
          <w:p w14:paraId="2AD70D0F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1CC627" w14:textId="096BDC06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0E133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EA8781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del 2</w:t>
            </w:r>
          </w:p>
          <w:p w14:paraId="515D48B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R, 95%CI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02BA6634" w14:textId="20FC17C8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0E133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9C7887" w:rsidRPr="009C7887" w14:paraId="6285CA4F" w14:textId="77777777" w:rsidTr="009C7887">
        <w:tc>
          <w:tcPr>
            <w:tcW w:w="938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550EA4AC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8" w:name="OLE_LINK16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-weight*N-HbA1c</w:t>
            </w:r>
            <w:bookmarkEnd w:id="18"/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D02F74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B94E3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FB062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27BC0B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65BC7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R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ef.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nil"/>
            </w:tcBorders>
          </w:tcPr>
          <w:p w14:paraId="6EFC5CEC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C7887" w:rsidRPr="009C7887" w14:paraId="0B7578AB" w14:textId="77777777" w:rsidTr="009C7887">
        <w:tc>
          <w:tcPr>
            <w:tcW w:w="938" w:type="pct"/>
            <w:tcBorders>
              <w:top w:val="nil"/>
              <w:bottom w:val="nil"/>
              <w:right w:val="nil"/>
            </w:tcBorders>
            <w:vAlign w:val="center"/>
          </w:tcPr>
          <w:p w14:paraId="41AF2D37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19" w:name="OLE_LINK17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N-weight*H-HbA1c</w:t>
            </w:r>
            <w:bookmarkEnd w:id="19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8665BC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78(0.91, 8.4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9DB3E4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AF1F08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31(0.72, 7.3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EA65698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E54EB58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2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62(0.81, 8.5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</w:tcPr>
          <w:p w14:paraId="1AD57EF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.109</w:t>
            </w:r>
          </w:p>
        </w:tc>
      </w:tr>
      <w:tr w:rsidR="009C7887" w:rsidRPr="009C7887" w14:paraId="31C6765D" w14:textId="77777777" w:rsidTr="009C7887">
        <w:tc>
          <w:tcPr>
            <w:tcW w:w="938" w:type="pct"/>
            <w:tcBorders>
              <w:top w:val="nil"/>
              <w:bottom w:val="nil"/>
              <w:right w:val="nil"/>
            </w:tcBorders>
            <w:vAlign w:val="center"/>
          </w:tcPr>
          <w:p w14:paraId="34A2F9E9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20" w:name="OLE_LINK18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-weight*N-HbA1c</w:t>
            </w:r>
            <w:bookmarkEnd w:id="20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B5A258D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(2.41, 6.6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C5F7E1E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C7887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＜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6763450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66(2.13, 6.3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FC1E52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＜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C8138BA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87(2.19, 6.8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</w:tcPr>
          <w:p w14:paraId="446A017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＜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9C7887" w:rsidRPr="009C7887" w14:paraId="69A10BAE" w14:textId="77777777" w:rsidTr="009C7887">
        <w:tc>
          <w:tcPr>
            <w:tcW w:w="938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5B7A29B" w14:textId="77777777" w:rsidR="009C7887" w:rsidRPr="009C7887" w:rsidRDefault="009C7887" w:rsidP="009C788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21" w:name="OLE_LINK19"/>
            <w:r w:rsidRPr="009C7887">
              <w:rPr>
                <w:rFonts w:eastAsia="等线" w:cs="Times New Roman"/>
                <w:color w:val="000000"/>
                <w:sz w:val="18"/>
                <w:szCs w:val="18"/>
              </w:rPr>
              <w:t>O-weight*H-HbA1c</w:t>
            </w:r>
            <w:bookmarkEnd w:id="21"/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5DF77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68(4.51, 16.68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BA92D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＜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9F8423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52(3.61, 15.63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9D2A99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＜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782166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33(3.80, 18.23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</w:tcBorders>
          </w:tcPr>
          <w:p w14:paraId="72A61C85" w14:textId="77777777" w:rsidR="009C7887" w:rsidRPr="009C7887" w:rsidRDefault="009C7887" w:rsidP="009C788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9C7887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＜</w:t>
            </w:r>
            <w:r w:rsidRPr="009C7887"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9C788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</w:tbl>
    <w:p w14:paraId="624A0BAB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N: normal (&lt;24 kg/m</w:t>
      </w:r>
      <w:r w:rsidRPr="009C7887">
        <w:rPr>
          <w:rFonts w:eastAsia="等线" w:cs="Times New Roman"/>
          <w:color w:val="000000"/>
          <w:kern w:val="2"/>
          <w:sz w:val="15"/>
          <w:szCs w:val="15"/>
          <w:vertAlign w:val="superscript"/>
          <w:lang w:eastAsia="zh-CN"/>
        </w:rPr>
        <w:t>2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 xml:space="preserve"> for BMI or &lt;6.5% for HbA1c)</w:t>
      </w:r>
    </w:p>
    <w:p w14:paraId="4DAE89D2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 w:hint="eastAsia"/>
          <w:color w:val="000000"/>
          <w:kern w:val="2"/>
          <w:sz w:val="15"/>
          <w:szCs w:val="15"/>
          <w:lang w:eastAsia="zh-CN"/>
        </w:rPr>
        <w:t>H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: high (</w:t>
      </w:r>
      <w:r w:rsidRPr="009C7887">
        <w:rPr>
          <w:rFonts w:eastAsia="等线" w:cs="Times New Roman"/>
          <w:color w:val="000000"/>
          <w:kern w:val="2"/>
          <w:sz w:val="18"/>
          <w:szCs w:val="18"/>
          <w:lang w:eastAsia="zh-CN"/>
        </w:rPr>
        <w:t>≥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6.5% for HbA1c)</w:t>
      </w:r>
    </w:p>
    <w:p w14:paraId="3BEA09F1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 w:hint="eastAsia"/>
          <w:color w:val="000000"/>
          <w:kern w:val="2"/>
          <w:sz w:val="15"/>
          <w:szCs w:val="15"/>
          <w:lang w:eastAsia="zh-CN"/>
        </w:rPr>
        <w:t>O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: overweight or obesity (</w:t>
      </w:r>
      <w:r w:rsidRPr="009C7887">
        <w:rPr>
          <w:rFonts w:eastAsia="等线" w:cs="Times New Roman"/>
          <w:color w:val="000000"/>
          <w:kern w:val="2"/>
          <w:sz w:val="18"/>
          <w:szCs w:val="18"/>
          <w:lang w:eastAsia="zh-CN"/>
        </w:rPr>
        <w:t>≥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24 kg/m</w:t>
      </w:r>
      <w:r w:rsidRPr="009C7887">
        <w:rPr>
          <w:rFonts w:eastAsia="等线" w:cs="Times New Roman"/>
          <w:color w:val="000000"/>
          <w:kern w:val="2"/>
          <w:sz w:val="15"/>
          <w:szCs w:val="15"/>
          <w:vertAlign w:val="superscript"/>
          <w:lang w:eastAsia="zh-CN"/>
        </w:rPr>
        <w:t>2</w:t>
      </w: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 xml:space="preserve"> for BMI)</w:t>
      </w:r>
    </w:p>
    <w:p w14:paraId="1C8C356D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Model 1: age, race, educational level, marital status, monthly household income.</w:t>
      </w:r>
    </w:p>
    <w:p w14:paraId="49EA4607" w14:textId="77777777" w:rsidR="009C7887" w:rsidRPr="009C7887" w:rsidRDefault="009C7887" w:rsidP="009C7887">
      <w:pPr>
        <w:widowControl w:val="0"/>
        <w:adjustRightInd w:val="0"/>
        <w:snapToGrid w:val="0"/>
        <w:spacing w:before="0" w:after="0"/>
        <w:rPr>
          <w:rFonts w:eastAsia="等线" w:cs="Times New Roman"/>
          <w:color w:val="000000"/>
          <w:kern w:val="2"/>
          <w:sz w:val="15"/>
          <w:szCs w:val="15"/>
          <w:lang w:eastAsia="zh-CN"/>
        </w:rPr>
      </w:pPr>
      <w:r w:rsidRPr="009C7887">
        <w:rPr>
          <w:rFonts w:eastAsia="等线" w:cs="Times New Roman"/>
          <w:color w:val="000000"/>
          <w:kern w:val="2"/>
          <w:sz w:val="15"/>
          <w:szCs w:val="15"/>
          <w:lang w:eastAsia="zh-CN"/>
        </w:rPr>
        <w:t>Model 2: model 1+ city grade, hypertension, dyslipidemia, alcohol use and smoking status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8C69D" w14:textId="77777777" w:rsidR="00D50B7F" w:rsidRDefault="00D50B7F" w:rsidP="00117666">
      <w:pPr>
        <w:spacing w:after="0"/>
      </w:pPr>
      <w:r>
        <w:separator/>
      </w:r>
    </w:p>
  </w:endnote>
  <w:endnote w:type="continuationSeparator" w:id="0">
    <w:p w14:paraId="5D0322A2" w14:textId="77777777" w:rsidR="00D50B7F" w:rsidRDefault="00D50B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780E5" w14:textId="77777777" w:rsidR="00D50B7F" w:rsidRDefault="00D50B7F" w:rsidP="00117666">
      <w:pPr>
        <w:spacing w:after="0"/>
      </w:pPr>
      <w:r>
        <w:separator/>
      </w:r>
    </w:p>
  </w:footnote>
  <w:footnote w:type="continuationSeparator" w:id="0">
    <w:p w14:paraId="6ACCC11E" w14:textId="77777777" w:rsidR="00D50B7F" w:rsidRDefault="00D50B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3B52EEB"/>
    <w:multiLevelType w:val="hybridMultilevel"/>
    <w:tmpl w:val="ECEA955E"/>
    <w:lvl w:ilvl="0" w:tplc="192AA4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99C1C31"/>
    <w:multiLevelType w:val="hybridMultilevel"/>
    <w:tmpl w:val="99A6F8F0"/>
    <w:lvl w:ilvl="0" w:tplc="D7EAEE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88083832">
    <w:abstractNumId w:val="7"/>
  </w:num>
  <w:num w:numId="21" w16cid:durableId="74148548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133A"/>
    <w:rsid w:val="00105FD9"/>
    <w:rsid w:val="00117666"/>
    <w:rsid w:val="001549D3"/>
    <w:rsid w:val="00160065"/>
    <w:rsid w:val="00177D84"/>
    <w:rsid w:val="002571E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3F8E"/>
    <w:rsid w:val="009151AA"/>
    <w:rsid w:val="0093429D"/>
    <w:rsid w:val="00943573"/>
    <w:rsid w:val="00970F7D"/>
    <w:rsid w:val="00994A3D"/>
    <w:rsid w:val="009C2B12"/>
    <w:rsid w:val="009C70F3"/>
    <w:rsid w:val="009C7887"/>
    <w:rsid w:val="00A174D9"/>
    <w:rsid w:val="00A569CD"/>
    <w:rsid w:val="00AB6715"/>
    <w:rsid w:val="00B1671E"/>
    <w:rsid w:val="00B25EB8"/>
    <w:rsid w:val="00B354E1"/>
    <w:rsid w:val="00B37F4D"/>
    <w:rsid w:val="00BE03BE"/>
    <w:rsid w:val="00C52A7B"/>
    <w:rsid w:val="00C56BAF"/>
    <w:rsid w:val="00C679AA"/>
    <w:rsid w:val="00C75972"/>
    <w:rsid w:val="00CC0A3A"/>
    <w:rsid w:val="00CC1500"/>
    <w:rsid w:val="00CD066B"/>
    <w:rsid w:val="00CE4FEE"/>
    <w:rsid w:val="00D50B7F"/>
    <w:rsid w:val="00DB59C3"/>
    <w:rsid w:val="00DC259A"/>
    <w:rsid w:val="00DE23E8"/>
    <w:rsid w:val="00E52377"/>
    <w:rsid w:val="00E64E17"/>
    <w:rsid w:val="00E866C9"/>
    <w:rsid w:val="00EA3D3C"/>
    <w:rsid w:val="00ED09B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9C788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jianghua@bjmu.edu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hangyumei@bjm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816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. Qian</cp:lastModifiedBy>
  <cp:revision>5</cp:revision>
  <cp:lastPrinted>2013-10-03T12:51:00Z</cp:lastPrinted>
  <dcterms:created xsi:type="dcterms:W3CDTF">2023-04-10T02:04:00Z</dcterms:created>
  <dcterms:modified xsi:type="dcterms:W3CDTF">2023-04-10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